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7E94C" w14:textId="24F1D63F" w:rsidR="00141FE9" w:rsidRPr="00853BEF" w:rsidRDefault="00853BEF" w:rsidP="003D68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853BEF">
        <w:rPr>
          <w:rFonts w:ascii="Times New Roman" w:hAnsi="Times New Roman" w:cs="Times New Roman"/>
          <w:b/>
          <w:bCs/>
          <w:sz w:val="24"/>
          <w:szCs w:val="24"/>
          <w:lang w:val="en-IN"/>
        </w:rPr>
        <w:t>Supplementary Table 1</w:t>
      </w:r>
    </w:p>
    <w:p w14:paraId="780B5A04" w14:textId="4D1A982C" w:rsidR="00853BEF" w:rsidRPr="003D689B" w:rsidRDefault="003D689B" w:rsidP="003D689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IN"/>
        </w:rPr>
      </w:pPr>
      <w:r w:rsidRPr="003D689B">
        <w:rPr>
          <w:rFonts w:ascii="Times New Roman" w:hAnsi="Times New Roman" w:cs="Times New Roman"/>
          <w:i/>
          <w:iCs/>
          <w:sz w:val="24"/>
          <w:szCs w:val="24"/>
          <w:lang w:val="en-IN"/>
        </w:rPr>
        <w:t>Mean intensity of emotions considering all AUs and maximum AU intensity for accurately expressed emotions across blood pressure groups</w:t>
      </w:r>
    </w:p>
    <w:tbl>
      <w:tblPr>
        <w:tblW w:w="1410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5"/>
        <w:gridCol w:w="2555"/>
        <w:gridCol w:w="2360"/>
        <w:gridCol w:w="2459"/>
        <w:gridCol w:w="2735"/>
        <w:gridCol w:w="2494"/>
      </w:tblGrid>
      <w:tr w:rsidR="005B0BF1" w:rsidRPr="006C57D3" w14:paraId="7DE26EED" w14:textId="1E4D5318" w:rsidTr="003F5C3F">
        <w:trPr>
          <w:trHeight w:val="1253"/>
          <w:tblHeader/>
          <w:tblCellSpacing w:w="15" w:type="dxa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1C1AFF" w14:textId="77777777" w:rsidR="005B0BF1" w:rsidRPr="006C57D3" w:rsidRDefault="005B0BF1" w:rsidP="006C57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C5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lastRenderedPageBreak/>
              <w:t>Emotion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447356" w14:textId="77777777" w:rsidR="005B0BF1" w:rsidRPr="006C57D3" w:rsidRDefault="005B0BF1" w:rsidP="006C57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C5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BP Group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09AE1E" w14:textId="77777777" w:rsidR="005B0BF1" w:rsidRPr="006C57D3" w:rsidRDefault="005B0BF1" w:rsidP="006C57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C5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Mean Human Intensity (All AUs) ± SD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C9CF05" w14:textId="18E1164A" w:rsidR="005B0BF1" w:rsidRPr="006C57D3" w:rsidRDefault="005B0BF1" w:rsidP="006C57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C5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Mean </w:t>
            </w:r>
            <w:proofErr w:type="spellStart"/>
            <w:r w:rsidRPr="006C5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OpenFace</w:t>
            </w:r>
            <w:proofErr w:type="spellEnd"/>
            <w:r w:rsidRPr="006C5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 Intensity (All AUs) ± SD</w:t>
            </w:r>
          </w:p>
        </w:tc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17F9EA" w14:textId="1B6F0492" w:rsidR="005B0BF1" w:rsidRPr="006C57D3" w:rsidRDefault="005B0BF1" w:rsidP="006C57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6C5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Max Human AU Intensity ± SD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18FA9C" w14:textId="77777777" w:rsidR="005B0BF1" w:rsidRPr="006C57D3" w:rsidRDefault="005B0BF1" w:rsidP="006C57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IN" w:eastAsia="en-IN" w:bidi="hi-IN"/>
                <w14:ligatures w14:val="none"/>
              </w:rPr>
            </w:pPr>
            <w:r w:rsidRPr="006C5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Max </w:t>
            </w:r>
            <w:proofErr w:type="spellStart"/>
            <w:r w:rsidRPr="006C5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OpenFace</w:t>
            </w:r>
            <w:proofErr w:type="spellEnd"/>
            <w:r w:rsidRPr="006C5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 AU Intensity</w:t>
            </w:r>
            <w:r w:rsidRPr="006C57D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IN" w:eastAsia="en-IN" w:bidi="hi-IN"/>
                <w14:ligatures w14:val="none"/>
              </w:rPr>
              <w:t xml:space="preserve"> ± SD</w:t>
            </w:r>
          </w:p>
        </w:tc>
      </w:tr>
      <w:tr w:rsidR="0026226B" w:rsidRPr="006C57D3" w14:paraId="088DC82E" w14:textId="2CF3EC6B" w:rsidTr="003F5C3F">
        <w:trPr>
          <w:trHeight w:val="460"/>
          <w:tblHeader/>
          <w:tblCellSpacing w:w="15" w:type="dxa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vAlign w:val="center"/>
          </w:tcPr>
          <w:p w14:paraId="37E6B698" w14:textId="0EACFCCE" w:rsidR="0026226B" w:rsidRPr="006C57D3" w:rsidRDefault="0026226B" w:rsidP="00262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Happiness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vAlign w:val="center"/>
          </w:tcPr>
          <w:p w14:paraId="28F7C880" w14:textId="2EB3FA0A" w:rsidR="0026226B" w:rsidRPr="006C57D3" w:rsidRDefault="0026226B" w:rsidP="002622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Normotensive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vAlign w:val="center"/>
          </w:tcPr>
          <w:p w14:paraId="44D3A3D3" w14:textId="4A3AC7FE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18 ± .89</w:t>
            </w:r>
          </w:p>
        </w:tc>
        <w:tc>
          <w:tcPr>
            <w:tcW w:w="2429" w:type="dxa"/>
            <w:tcBorders>
              <w:top w:val="single" w:sz="4" w:space="0" w:color="auto"/>
            </w:tcBorders>
            <w:vAlign w:val="center"/>
          </w:tcPr>
          <w:p w14:paraId="0640C0E1" w14:textId="60BA3BD6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17 ± .84</w:t>
            </w:r>
          </w:p>
        </w:tc>
        <w:tc>
          <w:tcPr>
            <w:tcW w:w="2705" w:type="dxa"/>
            <w:tcBorders>
              <w:top w:val="single" w:sz="4" w:space="0" w:color="auto"/>
            </w:tcBorders>
            <w:vAlign w:val="center"/>
          </w:tcPr>
          <w:p w14:paraId="7D342870" w14:textId="75B60B5A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.73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 .72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14:paraId="55005370" w14:textId="5169C8D5" w:rsidR="0026226B" w:rsidRPr="00E11A6B" w:rsidRDefault="0026226B" w:rsidP="002622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.84 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66</w:t>
            </w:r>
          </w:p>
        </w:tc>
      </w:tr>
      <w:tr w:rsidR="0026226B" w:rsidRPr="006C57D3" w14:paraId="3CA3811F" w14:textId="31884E16" w:rsidTr="005B0BF1">
        <w:trPr>
          <w:trHeight w:val="145"/>
          <w:tblHeader/>
          <w:tblCellSpacing w:w="15" w:type="dxa"/>
        </w:trPr>
        <w:tc>
          <w:tcPr>
            <w:tcW w:w="1460" w:type="dxa"/>
            <w:vMerge/>
            <w:vAlign w:val="center"/>
          </w:tcPr>
          <w:p w14:paraId="5F074029" w14:textId="77777777" w:rsidR="0026226B" w:rsidRPr="006C57D3" w:rsidRDefault="0026226B" w:rsidP="00262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2525" w:type="dxa"/>
            <w:vAlign w:val="center"/>
          </w:tcPr>
          <w:p w14:paraId="343540E8" w14:textId="14F3AA24" w:rsidR="0026226B" w:rsidRPr="006C57D3" w:rsidRDefault="0026226B" w:rsidP="002622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rehypertensive</w:t>
            </w:r>
          </w:p>
        </w:tc>
        <w:tc>
          <w:tcPr>
            <w:tcW w:w="2330" w:type="dxa"/>
            <w:vAlign w:val="center"/>
          </w:tcPr>
          <w:p w14:paraId="7A07E037" w14:textId="0315ADBD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40 ± .82</w:t>
            </w:r>
          </w:p>
        </w:tc>
        <w:tc>
          <w:tcPr>
            <w:tcW w:w="2429" w:type="dxa"/>
            <w:vAlign w:val="center"/>
          </w:tcPr>
          <w:p w14:paraId="1B319951" w14:textId="441A8466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39 ± .85</w:t>
            </w:r>
          </w:p>
        </w:tc>
        <w:tc>
          <w:tcPr>
            <w:tcW w:w="2705" w:type="dxa"/>
            <w:vAlign w:val="center"/>
          </w:tcPr>
          <w:p w14:paraId="58D36B4D" w14:textId="3DE5A609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.95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1.24</w:t>
            </w:r>
          </w:p>
        </w:tc>
        <w:tc>
          <w:tcPr>
            <w:tcW w:w="2449" w:type="dxa"/>
            <w:vAlign w:val="center"/>
          </w:tcPr>
          <w:p w14:paraId="41C84FA0" w14:textId="624A84BE" w:rsidR="0026226B" w:rsidRPr="00E11A6B" w:rsidRDefault="0026226B" w:rsidP="002622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.94 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64</w:t>
            </w:r>
          </w:p>
        </w:tc>
      </w:tr>
      <w:tr w:rsidR="0026226B" w:rsidRPr="006C57D3" w14:paraId="4FCD9957" w14:textId="0A660B9C" w:rsidTr="003F5C3F">
        <w:trPr>
          <w:trHeight w:val="145"/>
          <w:tblHeader/>
          <w:tblCellSpacing w:w="15" w:type="dxa"/>
        </w:trPr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</w:tcPr>
          <w:p w14:paraId="75B9C8BD" w14:textId="77777777" w:rsidR="0026226B" w:rsidRPr="006C57D3" w:rsidRDefault="0026226B" w:rsidP="00262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2525" w:type="dxa"/>
            <w:tcBorders>
              <w:bottom w:val="single" w:sz="4" w:space="0" w:color="auto"/>
            </w:tcBorders>
            <w:vAlign w:val="center"/>
          </w:tcPr>
          <w:p w14:paraId="7356E967" w14:textId="46920403" w:rsidR="0026226B" w:rsidRPr="006C57D3" w:rsidRDefault="0026226B" w:rsidP="002622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Hypertensive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vAlign w:val="center"/>
          </w:tcPr>
          <w:p w14:paraId="6845003D" w14:textId="08CB29FB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34 ± .77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vAlign w:val="center"/>
          </w:tcPr>
          <w:p w14:paraId="3A270CB0" w14:textId="7E6F14B3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61 ± .92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vAlign w:val="center"/>
          </w:tcPr>
          <w:p w14:paraId="071E7E54" w14:textId="76458743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.20 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95</w:t>
            </w: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37E10D72" w14:textId="5FD36668" w:rsidR="0026226B" w:rsidRPr="00E11A6B" w:rsidRDefault="0026226B" w:rsidP="002622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.54 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1.20</w:t>
            </w:r>
          </w:p>
        </w:tc>
      </w:tr>
      <w:tr w:rsidR="0026226B" w:rsidRPr="006C57D3" w14:paraId="516A27F6" w14:textId="08889D4A" w:rsidTr="003F5C3F">
        <w:trPr>
          <w:trHeight w:val="446"/>
          <w:tblHeader/>
          <w:tblCellSpacing w:w="15" w:type="dxa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vAlign w:val="center"/>
          </w:tcPr>
          <w:p w14:paraId="0D0B9E0B" w14:textId="594F200A" w:rsidR="0026226B" w:rsidRPr="006C57D3" w:rsidRDefault="0026226B" w:rsidP="00262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Sadness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vAlign w:val="center"/>
          </w:tcPr>
          <w:p w14:paraId="11BACB8A" w14:textId="1E16A132" w:rsidR="0026226B" w:rsidRPr="006C57D3" w:rsidRDefault="0026226B" w:rsidP="002622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Normotensive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vAlign w:val="center"/>
          </w:tcPr>
          <w:p w14:paraId="461F21CF" w14:textId="3F05A82A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96 ± .59</w:t>
            </w:r>
          </w:p>
        </w:tc>
        <w:tc>
          <w:tcPr>
            <w:tcW w:w="2429" w:type="dxa"/>
            <w:tcBorders>
              <w:top w:val="single" w:sz="4" w:space="0" w:color="auto"/>
            </w:tcBorders>
            <w:vAlign w:val="center"/>
          </w:tcPr>
          <w:p w14:paraId="3360D047" w14:textId="4F84711F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73 ± .46</w:t>
            </w:r>
          </w:p>
        </w:tc>
        <w:tc>
          <w:tcPr>
            <w:tcW w:w="2705" w:type="dxa"/>
            <w:tcBorders>
              <w:top w:val="single" w:sz="4" w:space="0" w:color="auto"/>
            </w:tcBorders>
            <w:vAlign w:val="center"/>
          </w:tcPr>
          <w:p w14:paraId="2422F19C" w14:textId="6DC4F66F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.02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63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14:paraId="6B9BC1E4" w14:textId="521457B2" w:rsidR="0026226B" w:rsidRPr="00E11A6B" w:rsidRDefault="006365D7" w:rsidP="002622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1.98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77</w:t>
            </w:r>
          </w:p>
        </w:tc>
      </w:tr>
      <w:tr w:rsidR="0026226B" w:rsidRPr="006C57D3" w14:paraId="6E28AFE0" w14:textId="2D154007" w:rsidTr="005B0BF1">
        <w:trPr>
          <w:trHeight w:val="145"/>
          <w:tblHeader/>
          <w:tblCellSpacing w:w="15" w:type="dxa"/>
        </w:trPr>
        <w:tc>
          <w:tcPr>
            <w:tcW w:w="1460" w:type="dxa"/>
            <w:vMerge/>
            <w:vAlign w:val="center"/>
          </w:tcPr>
          <w:p w14:paraId="2A03E1DE" w14:textId="77777777" w:rsidR="0026226B" w:rsidRPr="006C57D3" w:rsidRDefault="0026226B" w:rsidP="00262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2525" w:type="dxa"/>
            <w:vAlign w:val="center"/>
          </w:tcPr>
          <w:p w14:paraId="71FCD2B8" w14:textId="6532CF15" w:rsidR="0026226B" w:rsidRPr="006C57D3" w:rsidRDefault="0026226B" w:rsidP="002622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rehypertensive</w:t>
            </w:r>
          </w:p>
        </w:tc>
        <w:tc>
          <w:tcPr>
            <w:tcW w:w="2330" w:type="dxa"/>
            <w:vAlign w:val="center"/>
          </w:tcPr>
          <w:p w14:paraId="0B2CCB37" w14:textId="7D4616BD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06 ± .64</w:t>
            </w:r>
          </w:p>
        </w:tc>
        <w:tc>
          <w:tcPr>
            <w:tcW w:w="2429" w:type="dxa"/>
            <w:vAlign w:val="center"/>
          </w:tcPr>
          <w:p w14:paraId="507CC5E3" w14:textId="43111B2F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07 ± .72</w:t>
            </w:r>
          </w:p>
        </w:tc>
        <w:tc>
          <w:tcPr>
            <w:tcW w:w="2705" w:type="dxa"/>
            <w:vAlign w:val="center"/>
          </w:tcPr>
          <w:p w14:paraId="5DC06530" w14:textId="3952F87C" w:rsidR="0026226B" w:rsidRPr="00E11A6B" w:rsidRDefault="001D650E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1.81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66</w:t>
            </w:r>
          </w:p>
        </w:tc>
        <w:tc>
          <w:tcPr>
            <w:tcW w:w="2449" w:type="dxa"/>
            <w:vAlign w:val="center"/>
          </w:tcPr>
          <w:p w14:paraId="38F6C678" w14:textId="44DBBC98" w:rsidR="0026226B" w:rsidRPr="00E11A6B" w:rsidRDefault="00E5484C" w:rsidP="002622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1.82 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50</w:t>
            </w:r>
          </w:p>
        </w:tc>
      </w:tr>
      <w:tr w:rsidR="0026226B" w:rsidRPr="006C57D3" w14:paraId="5D47BAC4" w14:textId="510DFF62" w:rsidTr="003F5C3F">
        <w:trPr>
          <w:trHeight w:val="145"/>
          <w:tblHeader/>
          <w:tblCellSpacing w:w="15" w:type="dxa"/>
        </w:trPr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</w:tcPr>
          <w:p w14:paraId="37826C7D" w14:textId="77777777" w:rsidR="0026226B" w:rsidRPr="006C57D3" w:rsidRDefault="0026226B" w:rsidP="00262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2525" w:type="dxa"/>
            <w:tcBorders>
              <w:bottom w:val="single" w:sz="4" w:space="0" w:color="auto"/>
            </w:tcBorders>
            <w:vAlign w:val="center"/>
          </w:tcPr>
          <w:p w14:paraId="2188DA86" w14:textId="693F4340" w:rsidR="0026226B" w:rsidRPr="006C57D3" w:rsidRDefault="0026226B" w:rsidP="002622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Hypertensive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vAlign w:val="center"/>
          </w:tcPr>
          <w:p w14:paraId="1A340DF0" w14:textId="25A00296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95 ± .38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vAlign w:val="center"/>
          </w:tcPr>
          <w:p w14:paraId="5A07800F" w14:textId="717CA18D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83 ± .19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vAlign w:val="center"/>
          </w:tcPr>
          <w:p w14:paraId="6CC8B16A" w14:textId="7FCA6F24" w:rsidR="0026226B" w:rsidRPr="00E11A6B" w:rsidRDefault="001D650E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1.75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50</w:t>
            </w: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6A4B13E9" w14:textId="53664DB0" w:rsidR="0026226B" w:rsidRPr="00E11A6B" w:rsidRDefault="00E5484C" w:rsidP="002622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1.98 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52</w:t>
            </w:r>
          </w:p>
        </w:tc>
      </w:tr>
      <w:tr w:rsidR="0026226B" w:rsidRPr="006C57D3" w14:paraId="01FDB385" w14:textId="446A0016" w:rsidTr="003F5C3F">
        <w:trPr>
          <w:trHeight w:val="446"/>
          <w:tblHeader/>
          <w:tblCellSpacing w:w="15" w:type="dxa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vAlign w:val="center"/>
          </w:tcPr>
          <w:p w14:paraId="7780B8C7" w14:textId="7AF92726" w:rsidR="0026226B" w:rsidRPr="006C57D3" w:rsidRDefault="0026226B" w:rsidP="00262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Fear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vAlign w:val="center"/>
          </w:tcPr>
          <w:p w14:paraId="203DAC72" w14:textId="356C23C3" w:rsidR="0026226B" w:rsidRPr="006C57D3" w:rsidRDefault="0026226B" w:rsidP="002622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Normotensive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vAlign w:val="center"/>
          </w:tcPr>
          <w:p w14:paraId="790D5885" w14:textId="02EB9CAA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89 ± .64</w:t>
            </w:r>
          </w:p>
        </w:tc>
        <w:tc>
          <w:tcPr>
            <w:tcW w:w="2429" w:type="dxa"/>
            <w:tcBorders>
              <w:top w:val="single" w:sz="4" w:space="0" w:color="auto"/>
            </w:tcBorders>
            <w:vAlign w:val="center"/>
          </w:tcPr>
          <w:p w14:paraId="1009CE9F" w14:textId="1D1F824B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63 ± .42</w:t>
            </w:r>
          </w:p>
        </w:tc>
        <w:tc>
          <w:tcPr>
            <w:tcW w:w="2705" w:type="dxa"/>
            <w:tcBorders>
              <w:top w:val="single" w:sz="4" w:space="0" w:color="auto"/>
            </w:tcBorders>
            <w:vAlign w:val="center"/>
          </w:tcPr>
          <w:p w14:paraId="6348573E" w14:textId="02AAB2A7" w:rsidR="0026226B" w:rsidRPr="00E11A6B" w:rsidRDefault="00916D5C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.19 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40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14:paraId="6947C92D" w14:textId="537F0B6A" w:rsidR="0026226B" w:rsidRPr="00E11A6B" w:rsidRDefault="00F31B06" w:rsidP="002622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.26 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67</w:t>
            </w:r>
          </w:p>
        </w:tc>
      </w:tr>
      <w:tr w:rsidR="0026226B" w:rsidRPr="006C57D3" w14:paraId="0E69574D" w14:textId="4D803C89" w:rsidTr="005B0BF1">
        <w:trPr>
          <w:trHeight w:val="145"/>
          <w:tblHeader/>
          <w:tblCellSpacing w:w="15" w:type="dxa"/>
        </w:trPr>
        <w:tc>
          <w:tcPr>
            <w:tcW w:w="1460" w:type="dxa"/>
            <w:vMerge/>
            <w:vAlign w:val="center"/>
          </w:tcPr>
          <w:p w14:paraId="626173B6" w14:textId="77777777" w:rsidR="0026226B" w:rsidRPr="006C57D3" w:rsidRDefault="0026226B" w:rsidP="00262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2525" w:type="dxa"/>
            <w:vAlign w:val="center"/>
          </w:tcPr>
          <w:p w14:paraId="4FA0E725" w14:textId="10A4C76F" w:rsidR="0026226B" w:rsidRPr="006C57D3" w:rsidRDefault="0026226B" w:rsidP="002622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rehypertensive</w:t>
            </w:r>
          </w:p>
        </w:tc>
        <w:tc>
          <w:tcPr>
            <w:tcW w:w="2330" w:type="dxa"/>
            <w:vAlign w:val="center"/>
          </w:tcPr>
          <w:p w14:paraId="6AD04650" w14:textId="25AE579A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22 ± .86</w:t>
            </w:r>
          </w:p>
        </w:tc>
        <w:tc>
          <w:tcPr>
            <w:tcW w:w="2429" w:type="dxa"/>
            <w:vAlign w:val="center"/>
          </w:tcPr>
          <w:p w14:paraId="53265D07" w14:textId="5F0B7EE5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77 ± .43</w:t>
            </w:r>
          </w:p>
        </w:tc>
        <w:tc>
          <w:tcPr>
            <w:tcW w:w="2705" w:type="dxa"/>
            <w:vAlign w:val="center"/>
          </w:tcPr>
          <w:p w14:paraId="01CBBA07" w14:textId="3F108B44" w:rsidR="0026226B" w:rsidRPr="00E11A6B" w:rsidRDefault="00916D5C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.33 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58</w:t>
            </w:r>
          </w:p>
        </w:tc>
        <w:tc>
          <w:tcPr>
            <w:tcW w:w="2449" w:type="dxa"/>
            <w:vAlign w:val="center"/>
          </w:tcPr>
          <w:p w14:paraId="7FAC41E8" w14:textId="65A9A171" w:rsidR="0026226B" w:rsidRPr="00E11A6B" w:rsidRDefault="00F31B06" w:rsidP="002622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.50 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61</w:t>
            </w:r>
          </w:p>
        </w:tc>
      </w:tr>
      <w:tr w:rsidR="0026226B" w:rsidRPr="006C57D3" w14:paraId="6A881360" w14:textId="34C24A0D" w:rsidTr="003F5C3F">
        <w:trPr>
          <w:trHeight w:val="145"/>
          <w:tblHeader/>
          <w:tblCellSpacing w:w="15" w:type="dxa"/>
        </w:trPr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</w:tcPr>
          <w:p w14:paraId="61390274" w14:textId="77777777" w:rsidR="0026226B" w:rsidRPr="006C57D3" w:rsidRDefault="0026226B" w:rsidP="00262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2525" w:type="dxa"/>
            <w:tcBorders>
              <w:bottom w:val="single" w:sz="4" w:space="0" w:color="auto"/>
            </w:tcBorders>
            <w:vAlign w:val="center"/>
          </w:tcPr>
          <w:p w14:paraId="631FFE4B" w14:textId="1C83ADC4" w:rsidR="0026226B" w:rsidRPr="006C57D3" w:rsidRDefault="0026226B" w:rsidP="002622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Hypertensive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vAlign w:val="center"/>
          </w:tcPr>
          <w:p w14:paraId="5D6B8180" w14:textId="2D5C76BF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-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vAlign w:val="center"/>
          </w:tcPr>
          <w:p w14:paraId="0053E7D1" w14:textId="2A575A8C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-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vAlign w:val="center"/>
          </w:tcPr>
          <w:p w14:paraId="2DF0E803" w14:textId="0CE0722B" w:rsidR="0026226B" w:rsidRPr="00E11A6B" w:rsidRDefault="00916D5C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-</w:t>
            </w: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0E017F94" w14:textId="78E6536E" w:rsidR="0026226B" w:rsidRPr="00E11A6B" w:rsidRDefault="00F31B06" w:rsidP="002622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-</w:t>
            </w:r>
          </w:p>
        </w:tc>
      </w:tr>
      <w:tr w:rsidR="0026226B" w:rsidRPr="006C57D3" w14:paraId="17292DF0" w14:textId="347A21AD" w:rsidTr="003F5C3F">
        <w:trPr>
          <w:trHeight w:val="446"/>
          <w:tblHeader/>
          <w:tblCellSpacing w:w="15" w:type="dxa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vAlign w:val="center"/>
          </w:tcPr>
          <w:p w14:paraId="506209FB" w14:textId="403EF1AB" w:rsidR="0026226B" w:rsidRPr="006C57D3" w:rsidRDefault="0026226B" w:rsidP="00262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Anger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vAlign w:val="center"/>
          </w:tcPr>
          <w:p w14:paraId="5C25CA08" w14:textId="7797FB4B" w:rsidR="0026226B" w:rsidRPr="006C57D3" w:rsidRDefault="0026226B" w:rsidP="002622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Normotensive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vAlign w:val="center"/>
          </w:tcPr>
          <w:p w14:paraId="30C48BAB" w14:textId="48C764E9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86 ± .62</w:t>
            </w:r>
          </w:p>
        </w:tc>
        <w:tc>
          <w:tcPr>
            <w:tcW w:w="2429" w:type="dxa"/>
            <w:tcBorders>
              <w:top w:val="single" w:sz="4" w:space="0" w:color="auto"/>
            </w:tcBorders>
            <w:vAlign w:val="center"/>
          </w:tcPr>
          <w:p w14:paraId="7F2EF523" w14:textId="181AC1F4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56 ± .34</w:t>
            </w:r>
          </w:p>
        </w:tc>
        <w:tc>
          <w:tcPr>
            <w:tcW w:w="2705" w:type="dxa"/>
            <w:tcBorders>
              <w:top w:val="single" w:sz="4" w:space="0" w:color="auto"/>
            </w:tcBorders>
            <w:vAlign w:val="center"/>
          </w:tcPr>
          <w:p w14:paraId="477F2DA2" w14:textId="055028A5" w:rsidR="0026226B" w:rsidRPr="00E11A6B" w:rsidRDefault="00D647E7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.33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67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14:paraId="75068BAC" w14:textId="54D18562" w:rsidR="0026226B" w:rsidRPr="00E11A6B" w:rsidRDefault="00E136F6" w:rsidP="002622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.16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1.10</w:t>
            </w:r>
          </w:p>
        </w:tc>
      </w:tr>
      <w:tr w:rsidR="0026226B" w:rsidRPr="006C57D3" w14:paraId="70388729" w14:textId="353E5B7E" w:rsidTr="005B0BF1">
        <w:trPr>
          <w:trHeight w:val="145"/>
          <w:tblHeader/>
          <w:tblCellSpacing w:w="15" w:type="dxa"/>
        </w:trPr>
        <w:tc>
          <w:tcPr>
            <w:tcW w:w="1460" w:type="dxa"/>
            <w:vMerge/>
            <w:vAlign w:val="center"/>
          </w:tcPr>
          <w:p w14:paraId="08949488" w14:textId="77777777" w:rsidR="0026226B" w:rsidRPr="006C57D3" w:rsidRDefault="0026226B" w:rsidP="00262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2525" w:type="dxa"/>
            <w:vAlign w:val="center"/>
          </w:tcPr>
          <w:p w14:paraId="4712E40C" w14:textId="1C906B67" w:rsidR="0026226B" w:rsidRPr="006C57D3" w:rsidRDefault="0026226B" w:rsidP="002622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rehypertensive</w:t>
            </w:r>
          </w:p>
        </w:tc>
        <w:tc>
          <w:tcPr>
            <w:tcW w:w="2330" w:type="dxa"/>
            <w:vAlign w:val="center"/>
          </w:tcPr>
          <w:p w14:paraId="3AC37481" w14:textId="09DF79B8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22 ± .68</w:t>
            </w:r>
          </w:p>
        </w:tc>
        <w:tc>
          <w:tcPr>
            <w:tcW w:w="2429" w:type="dxa"/>
            <w:vAlign w:val="center"/>
          </w:tcPr>
          <w:p w14:paraId="77595206" w14:textId="46661B9C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79 ± .55</w:t>
            </w:r>
          </w:p>
        </w:tc>
        <w:tc>
          <w:tcPr>
            <w:tcW w:w="2705" w:type="dxa"/>
            <w:vAlign w:val="center"/>
          </w:tcPr>
          <w:p w14:paraId="38ACB63A" w14:textId="683BB763" w:rsidR="0026226B" w:rsidRPr="00E11A6B" w:rsidRDefault="00D647E7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.02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68</w:t>
            </w:r>
          </w:p>
        </w:tc>
        <w:tc>
          <w:tcPr>
            <w:tcW w:w="2449" w:type="dxa"/>
            <w:vAlign w:val="center"/>
          </w:tcPr>
          <w:p w14:paraId="54D7A743" w14:textId="2483398F" w:rsidR="0026226B" w:rsidRPr="00E11A6B" w:rsidRDefault="00E136F6" w:rsidP="002622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1.95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31</w:t>
            </w:r>
          </w:p>
        </w:tc>
      </w:tr>
      <w:tr w:rsidR="0026226B" w:rsidRPr="006C57D3" w14:paraId="42E650FC" w14:textId="65AED06F" w:rsidTr="003F5C3F">
        <w:trPr>
          <w:trHeight w:val="145"/>
          <w:tblHeader/>
          <w:tblCellSpacing w:w="15" w:type="dxa"/>
        </w:trPr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</w:tcPr>
          <w:p w14:paraId="6256C665" w14:textId="77777777" w:rsidR="0026226B" w:rsidRPr="006C57D3" w:rsidRDefault="0026226B" w:rsidP="00262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2525" w:type="dxa"/>
            <w:tcBorders>
              <w:bottom w:val="single" w:sz="4" w:space="0" w:color="auto"/>
            </w:tcBorders>
            <w:vAlign w:val="center"/>
          </w:tcPr>
          <w:p w14:paraId="3606074E" w14:textId="6B750B55" w:rsidR="0026226B" w:rsidRPr="006C57D3" w:rsidRDefault="0026226B" w:rsidP="002622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Hypertensive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vAlign w:val="center"/>
          </w:tcPr>
          <w:p w14:paraId="2053036B" w14:textId="66CF19D3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27 ± .54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vAlign w:val="center"/>
          </w:tcPr>
          <w:p w14:paraId="2BB6EFAC" w14:textId="787F056F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86 ± .54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vAlign w:val="center"/>
          </w:tcPr>
          <w:p w14:paraId="24155E1F" w14:textId="4131601C" w:rsidR="0026226B" w:rsidRPr="00E11A6B" w:rsidRDefault="00D647E7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1.91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24</w:t>
            </w: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62C88D6C" w14:textId="2D9937A6" w:rsidR="0026226B" w:rsidRPr="00E11A6B" w:rsidRDefault="00E136F6" w:rsidP="002622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1.67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58</w:t>
            </w:r>
          </w:p>
        </w:tc>
      </w:tr>
      <w:tr w:rsidR="0026226B" w:rsidRPr="006C57D3" w14:paraId="28A863B2" w14:textId="6B363699" w:rsidTr="003F5C3F">
        <w:trPr>
          <w:trHeight w:val="460"/>
          <w:tblHeader/>
          <w:tblCellSpacing w:w="15" w:type="dxa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vAlign w:val="center"/>
          </w:tcPr>
          <w:p w14:paraId="2F73B572" w14:textId="6493E4AA" w:rsidR="0026226B" w:rsidRPr="006C57D3" w:rsidRDefault="0026226B" w:rsidP="00262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Surprise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vAlign w:val="center"/>
          </w:tcPr>
          <w:p w14:paraId="05049CA0" w14:textId="4325DD65" w:rsidR="0026226B" w:rsidRPr="006C57D3" w:rsidRDefault="0026226B" w:rsidP="002622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Normotensive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vAlign w:val="center"/>
          </w:tcPr>
          <w:p w14:paraId="1CF9612C" w14:textId="4CCB32E7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41 ± .90</w:t>
            </w:r>
          </w:p>
        </w:tc>
        <w:tc>
          <w:tcPr>
            <w:tcW w:w="2429" w:type="dxa"/>
            <w:tcBorders>
              <w:top w:val="single" w:sz="4" w:space="0" w:color="auto"/>
            </w:tcBorders>
            <w:vAlign w:val="center"/>
          </w:tcPr>
          <w:p w14:paraId="26118D8F" w14:textId="346707AB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50 ± .95</w:t>
            </w:r>
          </w:p>
        </w:tc>
        <w:tc>
          <w:tcPr>
            <w:tcW w:w="2705" w:type="dxa"/>
            <w:tcBorders>
              <w:top w:val="single" w:sz="4" w:space="0" w:color="auto"/>
            </w:tcBorders>
            <w:vAlign w:val="center"/>
          </w:tcPr>
          <w:p w14:paraId="0A705FC0" w14:textId="48555AEA" w:rsidR="0026226B" w:rsidRPr="00E11A6B" w:rsidRDefault="0070797C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.46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74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14:paraId="1415F017" w14:textId="214AF5D4" w:rsidR="0026226B" w:rsidRPr="00E11A6B" w:rsidRDefault="0070797C" w:rsidP="002622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3.26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85</w:t>
            </w:r>
          </w:p>
        </w:tc>
      </w:tr>
      <w:tr w:rsidR="0026226B" w:rsidRPr="006C57D3" w14:paraId="37EA2D73" w14:textId="4A24EC25" w:rsidTr="005B0BF1">
        <w:trPr>
          <w:trHeight w:val="145"/>
          <w:tblHeader/>
          <w:tblCellSpacing w:w="15" w:type="dxa"/>
        </w:trPr>
        <w:tc>
          <w:tcPr>
            <w:tcW w:w="1460" w:type="dxa"/>
            <w:vMerge/>
            <w:vAlign w:val="center"/>
          </w:tcPr>
          <w:p w14:paraId="7E192015" w14:textId="77777777" w:rsidR="0026226B" w:rsidRPr="006C57D3" w:rsidRDefault="0026226B" w:rsidP="00262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2525" w:type="dxa"/>
            <w:vAlign w:val="center"/>
          </w:tcPr>
          <w:p w14:paraId="24F0C430" w14:textId="1EAB3F8A" w:rsidR="0026226B" w:rsidRPr="006C57D3" w:rsidRDefault="0026226B" w:rsidP="002622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rehypertensive</w:t>
            </w:r>
          </w:p>
        </w:tc>
        <w:tc>
          <w:tcPr>
            <w:tcW w:w="2330" w:type="dxa"/>
            <w:vAlign w:val="center"/>
          </w:tcPr>
          <w:p w14:paraId="43A31C83" w14:textId="7A63DF14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18 ± .66</w:t>
            </w:r>
          </w:p>
        </w:tc>
        <w:tc>
          <w:tcPr>
            <w:tcW w:w="2429" w:type="dxa"/>
            <w:vAlign w:val="center"/>
          </w:tcPr>
          <w:p w14:paraId="63899478" w14:textId="1176A98B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22 ± .85</w:t>
            </w:r>
          </w:p>
        </w:tc>
        <w:tc>
          <w:tcPr>
            <w:tcW w:w="2705" w:type="dxa"/>
            <w:vAlign w:val="center"/>
          </w:tcPr>
          <w:p w14:paraId="3011B95B" w14:textId="02B71C73" w:rsidR="0026226B" w:rsidRPr="00E11A6B" w:rsidRDefault="0070797C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.43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53</w:t>
            </w:r>
          </w:p>
        </w:tc>
        <w:tc>
          <w:tcPr>
            <w:tcW w:w="2449" w:type="dxa"/>
            <w:vAlign w:val="center"/>
          </w:tcPr>
          <w:p w14:paraId="330091E8" w14:textId="716FC03D" w:rsidR="0026226B" w:rsidRPr="00E11A6B" w:rsidRDefault="0070797C" w:rsidP="002622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3.48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1.09</w:t>
            </w:r>
          </w:p>
        </w:tc>
      </w:tr>
      <w:tr w:rsidR="0026226B" w:rsidRPr="006C57D3" w14:paraId="24498BD4" w14:textId="39EC2E18" w:rsidTr="003F5C3F">
        <w:trPr>
          <w:trHeight w:val="145"/>
          <w:tblHeader/>
          <w:tblCellSpacing w:w="15" w:type="dxa"/>
        </w:trPr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</w:tcPr>
          <w:p w14:paraId="27976A67" w14:textId="77777777" w:rsidR="0026226B" w:rsidRPr="006C57D3" w:rsidRDefault="0026226B" w:rsidP="00262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2525" w:type="dxa"/>
            <w:tcBorders>
              <w:bottom w:val="single" w:sz="4" w:space="0" w:color="auto"/>
            </w:tcBorders>
            <w:vAlign w:val="center"/>
          </w:tcPr>
          <w:p w14:paraId="76D9B2FA" w14:textId="2AB14E6D" w:rsidR="0026226B" w:rsidRPr="006C57D3" w:rsidRDefault="0026226B" w:rsidP="002622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Hypertensive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vAlign w:val="center"/>
          </w:tcPr>
          <w:p w14:paraId="18B41E8D" w14:textId="77882A12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88 ± .75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vAlign w:val="center"/>
          </w:tcPr>
          <w:p w14:paraId="5104D945" w14:textId="714BFBF7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91 ± .63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vAlign w:val="center"/>
          </w:tcPr>
          <w:p w14:paraId="421001EF" w14:textId="0BFA27D2" w:rsidR="0026226B" w:rsidRPr="00E11A6B" w:rsidRDefault="0070797C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1.50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1.29</w:t>
            </w: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7B270DCE" w14:textId="4E1E2E28" w:rsidR="0026226B" w:rsidRPr="00E11A6B" w:rsidRDefault="0070797C" w:rsidP="002622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.05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1.58</w:t>
            </w:r>
          </w:p>
        </w:tc>
      </w:tr>
      <w:tr w:rsidR="0026226B" w:rsidRPr="006C57D3" w14:paraId="0A38E197" w14:textId="0BD822D7" w:rsidTr="003F5C3F">
        <w:trPr>
          <w:trHeight w:val="417"/>
          <w:tblHeader/>
          <w:tblCellSpacing w:w="15" w:type="dxa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vAlign w:val="center"/>
          </w:tcPr>
          <w:p w14:paraId="5DE9A1C2" w14:textId="106A87A1" w:rsidR="0026226B" w:rsidRPr="006C57D3" w:rsidRDefault="0026226B" w:rsidP="00262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lastRenderedPageBreak/>
              <w:t>Disgust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vAlign w:val="center"/>
          </w:tcPr>
          <w:p w14:paraId="66EF81AA" w14:textId="44971720" w:rsidR="0026226B" w:rsidRPr="006C57D3" w:rsidRDefault="0026226B" w:rsidP="002622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Normotensive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vAlign w:val="center"/>
          </w:tcPr>
          <w:p w14:paraId="0D4E5012" w14:textId="2C30A507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97 ± .77</w:t>
            </w:r>
          </w:p>
        </w:tc>
        <w:tc>
          <w:tcPr>
            <w:tcW w:w="2429" w:type="dxa"/>
            <w:tcBorders>
              <w:top w:val="single" w:sz="4" w:space="0" w:color="auto"/>
            </w:tcBorders>
            <w:vAlign w:val="center"/>
          </w:tcPr>
          <w:p w14:paraId="106278F1" w14:textId="77740D2D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58 ± .46</w:t>
            </w:r>
          </w:p>
        </w:tc>
        <w:tc>
          <w:tcPr>
            <w:tcW w:w="2705" w:type="dxa"/>
            <w:tcBorders>
              <w:top w:val="single" w:sz="4" w:space="0" w:color="auto"/>
            </w:tcBorders>
            <w:vAlign w:val="center"/>
          </w:tcPr>
          <w:p w14:paraId="2CC66415" w14:textId="7407B433" w:rsidR="0026226B" w:rsidRPr="00E11A6B" w:rsidRDefault="002C53C6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.48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68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14:paraId="51FA4BC0" w14:textId="5DBCAB19" w:rsidR="0026226B" w:rsidRPr="00E11A6B" w:rsidRDefault="002C53C6" w:rsidP="002622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1.77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92</w:t>
            </w:r>
          </w:p>
        </w:tc>
      </w:tr>
      <w:tr w:rsidR="0026226B" w:rsidRPr="006C57D3" w14:paraId="6D241CD5" w14:textId="613755E5" w:rsidTr="005B0BF1">
        <w:trPr>
          <w:trHeight w:val="145"/>
          <w:tblHeader/>
          <w:tblCellSpacing w:w="15" w:type="dxa"/>
        </w:trPr>
        <w:tc>
          <w:tcPr>
            <w:tcW w:w="1460" w:type="dxa"/>
            <w:vMerge/>
            <w:vAlign w:val="center"/>
          </w:tcPr>
          <w:p w14:paraId="723E0DB7" w14:textId="77777777" w:rsidR="0026226B" w:rsidRPr="006C57D3" w:rsidRDefault="0026226B" w:rsidP="00262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2525" w:type="dxa"/>
            <w:vAlign w:val="center"/>
          </w:tcPr>
          <w:p w14:paraId="51A1114D" w14:textId="735F0E9F" w:rsidR="0026226B" w:rsidRPr="006C57D3" w:rsidRDefault="0026226B" w:rsidP="002622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rehypertensive</w:t>
            </w:r>
          </w:p>
        </w:tc>
        <w:tc>
          <w:tcPr>
            <w:tcW w:w="2330" w:type="dxa"/>
            <w:vAlign w:val="center"/>
          </w:tcPr>
          <w:p w14:paraId="2B219F80" w14:textId="716888DC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42 ± .73</w:t>
            </w:r>
          </w:p>
        </w:tc>
        <w:tc>
          <w:tcPr>
            <w:tcW w:w="2429" w:type="dxa"/>
            <w:vAlign w:val="center"/>
          </w:tcPr>
          <w:p w14:paraId="43F0B3E3" w14:textId="188144CC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91 ± .90</w:t>
            </w:r>
          </w:p>
        </w:tc>
        <w:tc>
          <w:tcPr>
            <w:tcW w:w="2705" w:type="dxa"/>
            <w:vAlign w:val="center"/>
          </w:tcPr>
          <w:p w14:paraId="0431E2C3" w14:textId="0DEFBE2E" w:rsidR="0026226B" w:rsidRPr="00E11A6B" w:rsidRDefault="002C53C6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.30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63</w:t>
            </w:r>
          </w:p>
        </w:tc>
        <w:tc>
          <w:tcPr>
            <w:tcW w:w="2449" w:type="dxa"/>
            <w:vAlign w:val="center"/>
          </w:tcPr>
          <w:p w14:paraId="08D4F769" w14:textId="55CED52D" w:rsidR="0026226B" w:rsidRPr="00E11A6B" w:rsidRDefault="002C53C6" w:rsidP="002622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.04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1.08</w:t>
            </w:r>
          </w:p>
        </w:tc>
      </w:tr>
      <w:tr w:rsidR="0026226B" w:rsidRPr="006C57D3" w14:paraId="4ADE6CBD" w14:textId="162410CE" w:rsidTr="003F5C3F">
        <w:trPr>
          <w:trHeight w:val="145"/>
          <w:tblHeader/>
          <w:tblCellSpacing w:w="15" w:type="dxa"/>
        </w:trPr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</w:tcPr>
          <w:p w14:paraId="4960432C" w14:textId="77777777" w:rsidR="0026226B" w:rsidRPr="006C57D3" w:rsidRDefault="0026226B" w:rsidP="00262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2525" w:type="dxa"/>
            <w:tcBorders>
              <w:bottom w:val="single" w:sz="4" w:space="0" w:color="auto"/>
            </w:tcBorders>
            <w:vAlign w:val="center"/>
          </w:tcPr>
          <w:p w14:paraId="0CFDCA07" w14:textId="20C0EE76" w:rsidR="0026226B" w:rsidRPr="006C57D3" w:rsidRDefault="0026226B" w:rsidP="002622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Hypertensive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vAlign w:val="center"/>
          </w:tcPr>
          <w:p w14:paraId="7F3C1640" w14:textId="12386919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15 ± .85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vAlign w:val="center"/>
          </w:tcPr>
          <w:p w14:paraId="3F2E9FCB" w14:textId="3A4D95F5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17 ± .89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vAlign w:val="center"/>
          </w:tcPr>
          <w:p w14:paraId="7AB5030A" w14:textId="1FEBA330" w:rsidR="0026226B" w:rsidRPr="00E11A6B" w:rsidRDefault="002C53C6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1.74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96</w:t>
            </w: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0D427DBD" w14:textId="7760BE3A" w:rsidR="0026226B" w:rsidRPr="00E11A6B" w:rsidRDefault="002C53C6" w:rsidP="002622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1.95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1.04</w:t>
            </w:r>
          </w:p>
        </w:tc>
      </w:tr>
      <w:tr w:rsidR="0026226B" w:rsidRPr="006C57D3" w14:paraId="428288F1" w14:textId="630CF07E" w:rsidTr="003F5C3F">
        <w:trPr>
          <w:trHeight w:val="460"/>
          <w:tblHeader/>
          <w:tblCellSpacing w:w="15" w:type="dxa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vAlign w:val="center"/>
          </w:tcPr>
          <w:p w14:paraId="1A78BD21" w14:textId="3695EE47" w:rsidR="0026226B" w:rsidRPr="006C57D3" w:rsidRDefault="0026226B" w:rsidP="00262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Neutral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vAlign w:val="center"/>
          </w:tcPr>
          <w:p w14:paraId="24FC67B8" w14:textId="40455CCF" w:rsidR="0026226B" w:rsidRPr="006C57D3" w:rsidRDefault="0026226B" w:rsidP="002622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Normotensive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vAlign w:val="center"/>
          </w:tcPr>
          <w:p w14:paraId="0223B153" w14:textId="22750403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10 ± .26</w:t>
            </w:r>
          </w:p>
        </w:tc>
        <w:tc>
          <w:tcPr>
            <w:tcW w:w="2429" w:type="dxa"/>
            <w:tcBorders>
              <w:top w:val="single" w:sz="4" w:space="0" w:color="auto"/>
            </w:tcBorders>
            <w:vAlign w:val="center"/>
          </w:tcPr>
          <w:p w14:paraId="2E566876" w14:textId="576E02D3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38 ± .51</w:t>
            </w:r>
          </w:p>
        </w:tc>
        <w:tc>
          <w:tcPr>
            <w:tcW w:w="2705" w:type="dxa"/>
            <w:tcBorders>
              <w:top w:val="single" w:sz="4" w:space="0" w:color="auto"/>
            </w:tcBorders>
            <w:vAlign w:val="center"/>
          </w:tcPr>
          <w:p w14:paraId="43F25042" w14:textId="0B51CAF8" w:rsidR="0026226B" w:rsidRPr="00E11A6B" w:rsidRDefault="002C53C6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.21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41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14:paraId="41FDD934" w14:textId="7737025B" w:rsidR="0026226B" w:rsidRPr="00E11A6B" w:rsidRDefault="002C53C6" w:rsidP="002622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1.83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92</w:t>
            </w:r>
          </w:p>
        </w:tc>
      </w:tr>
      <w:tr w:rsidR="0026226B" w:rsidRPr="006C57D3" w14:paraId="2520ECCF" w14:textId="1043E677" w:rsidTr="005B0BF1">
        <w:trPr>
          <w:trHeight w:val="145"/>
          <w:tblHeader/>
          <w:tblCellSpacing w:w="15" w:type="dxa"/>
        </w:trPr>
        <w:tc>
          <w:tcPr>
            <w:tcW w:w="1460" w:type="dxa"/>
            <w:vMerge/>
            <w:vAlign w:val="center"/>
          </w:tcPr>
          <w:p w14:paraId="6822FE22" w14:textId="77777777" w:rsidR="0026226B" w:rsidRPr="006C57D3" w:rsidRDefault="0026226B" w:rsidP="00262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2525" w:type="dxa"/>
            <w:vAlign w:val="center"/>
          </w:tcPr>
          <w:p w14:paraId="217C53FE" w14:textId="4006365C" w:rsidR="0026226B" w:rsidRPr="006C57D3" w:rsidRDefault="0026226B" w:rsidP="002622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rehypertensive</w:t>
            </w:r>
          </w:p>
        </w:tc>
        <w:tc>
          <w:tcPr>
            <w:tcW w:w="2330" w:type="dxa"/>
            <w:vAlign w:val="center"/>
          </w:tcPr>
          <w:p w14:paraId="39AEF17E" w14:textId="24F23C61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04 ± .08</w:t>
            </w:r>
          </w:p>
        </w:tc>
        <w:tc>
          <w:tcPr>
            <w:tcW w:w="2429" w:type="dxa"/>
            <w:vAlign w:val="center"/>
          </w:tcPr>
          <w:p w14:paraId="07734DC9" w14:textId="052B5F0C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34 ± .44</w:t>
            </w:r>
          </w:p>
        </w:tc>
        <w:tc>
          <w:tcPr>
            <w:tcW w:w="2705" w:type="dxa"/>
            <w:vAlign w:val="center"/>
          </w:tcPr>
          <w:p w14:paraId="6D7BD7C8" w14:textId="1336C473" w:rsidR="0026226B" w:rsidRPr="00E11A6B" w:rsidRDefault="002C53C6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.31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48</w:t>
            </w:r>
          </w:p>
        </w:tc>
        <w:tc>
          <w:tcPr>
            <w:tcW w:w="2449" w:type="dxa"/>
            <w:vAlign w:val="center"/>
          </w:tcPr>
          <w:p w14:paraId="43120399" w14:textId="167AE520" w:rsidR="0026226B" w:rsidRPr="00E11A6B" w:rsidRDefault="002C53C6" w:rsidP="002622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1.33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1.01</w:t>
            </w:r>
          </w:p>
        </w:tc>
      </w:tr>
      <w:tr w:rsidR="0026226B" w:rsidRPr="006C57D3" w14:paraId="33699012" w14:textId="7D286AF4" w:rsidTr="003F5C3F">
        <w:trPr>
          <w:trHeight w:val="145"/>
          <w:tblHeader/>
          <w:tblCellSpacing w:w="15" w:type="dxa"/>
        </w:trPr>
        <w:tc>
          <w:tcPr>
            <w:tcW w:w="1460" w:type="dxa"/>
            <w:vMerge/>
            <w:tcBorders>
              <w:bottom w:val="single" w:sz="4" w:space="0" w:color="auto"/>
            </w:tcBorders>
            <w:vAlign w:val="center"/>
          </w:tcPr>
          <w:p w14:paraId="6A948665" w14:textId="77777777" w:rsidR="0026226B" w:rsidRPr="006C57D3" w:rsidRDefault="0026226B" w:rsidP="00262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2525" w:type="dxa"/>
            <w:tcBorders>
              <w:bottom w:val="single" w:sz="4" w:space="0" w:color="auto"/>
            </w:tcBorders>
            <w:vAlign w:val="center"/>
          </w:tcPr>
          <w:p w14:paraId="5EF4D0AB" w14:textId="49603400" w:rsidR="0026226B" w:rsidRPr="006C57D3" w:rsidRDefault="0026226B" w:rsidP="002622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Hypertensive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vAlign w:val="center"/>
          </w:tcPr>
          <w:p w14:paraId="70F61340" w14:textId="07D382CD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19 ± .45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vAlign w:val="center"/>
          </w:tcPr>
          <w:p w14:paraId="2B4D6401" w14:textId="2845B520" w:rsidR="0026226B" w:rsidRPr="00E11A6B" w:rsidRDefault="0026226B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11A6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23 ± .51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vAlign w:val="center"/>
          </w:tcPr>
          <w:p w14:paraId="5302479D" w14:textId="04B90418" w:rsidR="0026226B" w:rsidRPr="00E11A6B" w:rsidRDefault="002C53C6" w:rsidP="002622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.46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84</w:t>
            </w:r>
          </w:p>
        </w:tc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14:paraId="1982364B" w14:textId="7A98DD32" w:rsidR="0026226B" w:rsidRPr="00E11A6B" w:rsidRDefault="002C53C6" w:rsidP="002622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.80 </w:t>
            </w:r>
            <w:r w:rsidRPr="009731E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.89</w:t>
            </w:r>
          </w:p>
        </w:tc>
      </w:tr>
    </w:tbl>
    <w:p w14:paraId="68DA3C30" w14:textId="77777777" w:rsidR="00D4694E" w:rsidRPr="00853BEF" w:rsidRDefault="00D4694E">
      <w:pPr>
        <w:rPr>
          <w:rFonts w:ascii="Times New Roman" w:hAnsi="Times New Roman" w:cs="Times New Roman"/>
          <w:sz w:val="24"/>
          <w:szCs w:val="24"/>
          <w:lang w:val="en-IN"/>
        </w:rPr>
      </w:pPr>
    </w:p>
    <w:sectPr w:rsidR="00D4694E" w:rsidRPr="00853BEF" w:rsidSect="007E458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6C6"/>
    <w:rsid w:val="000539FC"/>
    <w:rsid w:val="00063A49"/>
    <w:rsid w:val="000E39B3"/>
    <w:rsid w:val="0011335B"/>
    <w:rsid w:val="00141FE9"/>
    <w:rsid w:val="001A216B"/>
    <w:rsid w:val="001B260C"/>
    <w:rsid w:val="001C705C"/>
    <w:rsid w:val="001D650E"/>
    <w:rsid w:val="0026226B"/>
    <w:rsid w:val="002A0AB8"/>
    <w:rsid w:val="002A5D75"/>
    <w:rsid w:val="002C1611"/>
    <w:rsid w:val="002C53C6"/>
    <w:rsid w:val="003834ED"/>
    <w:rsid w:val="003D1968"/>
    <w:rsid w:val="003D3660"/>
    <w:rsid w:val="003D689B"/>
    <w:rsid w:val="003F5C3F"/>
    <w:rsid w:val="004428D8"/>
    <w:rsid w:val="00496A94"/>
    <w:rsid w:val="004E0174"/>
    <w:rsid w:val="004E5A7E"/>
    <w:rsid w:val="005261B5"/>
    <w:rsid w:val="005466A3"/>
    <w:rsid w:val="005B0BF1"/>
    <w:rsid w:val="006365D7"/>
    <w:rsid w:val="00641EB2"/>
    <w:rsid w:val="00663BE6"/>
    <w:rsid w:val="006B1658"/>
    <w:rsid w:val="006C57D3"/>
    <w:rsid w:val="0070500C"/>
    <w:rsid w:val="0070797C"/>
    <w:rsid w:val="007D76C6"/>
    <w:rsid w:val="007E4584"/>
    <w:rsid w:val="00821176"/>
    <w:rsid w:val="00853BEF"/>
    <w:rsid w:val="00862C23"/>
    <w:rsid w:val="00916D5C"/>
    <w:rsid w:val="009731E9"/>
    <w:rsid w:val="00982820"/>
    <w:rsid w:val="009B28D1"/>
    <w:rsid w:val="009D213B"/>
    <w:rsid w:val="00A23FB3"/>
    <w:rsid w:val="00A4310F"/>
    <w:rsid w:val="00A60AEB"/>
    <w:rsid w:val="00AF24F5"/>
    <w:rsid w:val="00B01656"/>
    <w:rsid w:val="00B02FDD"/>
    <w:rsid w:val="00BD096D"/>
    <w:rsid w:val="00C50541"/>
    <w:rsid w:val="00C92E49"/>
    <w:rsid w:val="00CE3EAE"/>
    <w:rsid w:val="00D4694E"/>
    <w:rsid w:val="00D647E7"/>
    <w:rsid w:val="00DF0CD7"/>
    <w:rsid w:val="00E11A6B"/>
    <w:rsid w:val="00E136F6"/>
    <w:rsid w:val="00E5484C"/>
    <w:rsid w:val="00E559A7"/>
    <w:rsid w:val="00E772F2"/>
    <w:rsid w:val="00E820EB"/>
    <w:rsid w:val="00E83928"/>
    <w:rsid w:val="00F21998"/>
    <w:rsid w:val="00F31B06"/>
    <w:rsid w:val="00FC3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266B2"/>
  <w15:chartTrackingRefBased/>
  <w15:docId w15:val="{B3D18FA3-6E35-43E9-8872-7DDC7847A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76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6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6C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6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6C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6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6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6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6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6C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6C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6C6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6C6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6C6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6C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6C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6C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6C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D76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76C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6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76C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D76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76C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D76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76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6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6C6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D76C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C57D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</dc:creator>
  <cp:keywords/>
  <dc:description/>
  <cp:lastModifiedBy>Meenakshi</cp:lastModifiedBy>
  <cp:revision>61</cp:revision>
  <dcterms:created xsi:type="dcterms:W3CDTF">2025-08-02T17:33:00Z</dcterms:created>
  <dcterms:modified xsi:type="dcterms:W3CDTF">2025-08-03T04:09:00Z</dcterms:modified>
</cp:coreProperties>
</file>